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BB8D1" w14:textId="2DC66913" w:rsidR="00F9086D" w:rsidRPr="0044150B" w:rsidRDefault="00F424FD" w:rsidP="00F9086D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S3 </w:t>
      </w:r>
      <w:r w:rsidR="00F9086D" w:rsidRPr="0044150B">
        <w:rPr>
          <w:rFonts w:cs="Times New Roman"/>
          <w:szCs w:val="24"/>
          <w:lang w:val="en-GB"/>
        </w:rPr>
        <w:t xml:space="preserve">Table. </w:t>
      </w:r>
      <w:r w:rsidR="001E6CBC" w:rsidRPr="008472D6">
        <w:t>Fornell-Larcker’s criterion</w:t>
      </w:r>
      <w:r w:rsidR="001E6CBC" w:rsidRPr="001E6CBC">
        <w:rPr>
          <w:rFonts w:cs="Times New Roman"/>
          <w:szCs w:val="24"/>
          <w:lang w:val="en-GB"/>
        </w:rPr>
        <w:t>: c</w:t>
      </w:r>
      <w:r w:rsidR="00F9086D" w:rsidRPr="001E6CBC">
        <w:rPr>
          <w:rFonts w:cs="Times New Roman"/>
          <w:szCs w:val="24"/>
          <w:lang w:val="en-GB"/>
        </w:rPr>
        <w:t>orrelations</w:t>
      </w:r>
      <w:r w:rsidR="00F9086D" w:rsidRPr="0044150B">
        <w:rPr>
          <w:rFonts w:cs="Times New Roman"/>
          <w:szCs w:val="24"/>
          <w:lang w:val="en-GB"/>
        </w:rPr>
        <w:t xml:space="preserve"> between the latent variables in Study 1. Bolded figures represent AVE square roo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1283"/>
        <w:gridCol w:w="1283"/>
        <w:gridCol w:w="1283"/>
        <w:gridCol w:w="1283"/>
      </w:tblGrid>
      <w:tr w:rsidR="00F9086D" w:rsidRPr="0044150B" w14:paraId="33093DE1" w14:textId="77777777" w:rsidTr="007A398A">
        <w:trPr>
          <w:trHeight w:val="46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E0980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atent variabl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2DF1" w14:textId="053AC0DC" w:rsidR="00F9086D" w:rsidRPr="0044150B" w:rsidRDefault="000E0AFE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I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26A76" w14:textId="3A055A04" w:rsidR="00F9086D" w:rsidRPr="0044150B" w:rsidRDefault="000E0AFE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VA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3112" w14:textId="7A5B17BA" w:rsidR="00F9086D" w:rsidRPr="0044150B" w:rsidRDefault="000E0AFE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C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6514A" w14:textId="13AA3754" w:rsidR="00F9086D" w:rsidRPr="0044150B" w:rsidRDefault="000E0AFE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N</w:t>
            </w:r>
          </w:p>
        </w:tc>
      </w:tr>
      <w:tr w:rsidR="00F9086D" w:rsidRPr="0044150B" w14:paraId="0B8D7DBF" w14:textId="77777777" w:rsidTr="007A398A">
        <w:trPr>
          <w:trHeight w:val="7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7AAD9" w14:textId="041955A1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ccination intent (</w:t>
            </w:r>
            <w:r w:rsidR="000E0AFE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I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1EC98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.92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E720A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9B5E8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48209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9086D" w:rsidRPr="0044150B" w14:paraId="393A552D" w14:textId="77777777" w:rsidTr="007A398A">
        <w:trPr>
          <w:trHeight w:val="7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C035" w14:textId="462D1208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Perceived vaccine </w:t>
            </w:r>
            <w:r w:rsidR="00E9207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rtificiality</w:t>
            </w:r>
            <w:r w:rsidR="00E92077"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0E0AFE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VA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39774" w14:textId="2F0FA06E" w:rsidR="00F9086D" w:rsidRPr="0044150B" w:rsidRDefault="00E92077" w:rsidP="007A398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  <w:r w:rsidR="00F9086D" w:rsidRPr="0044150B">
              <w:rPr>
                <w:rFonts w:cs="Times New Roman"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6340E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.71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7BAAE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16486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9086D" w:rsidRPr="0044150B" w14:paraId="5AD77DB1" w14:textId="77777777" w:rsidTr="007A398A">
        <w:trPr>
          <w:trHeight w:val="7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279CA" w14:textId="4A199193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ertical collectivism (</w:t>
            </w:r>
            <w:r w:rsidR="000E0AFE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C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6F713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29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172B0" w14:textId="3A250D9B" w:rsidR="00F9086D" w:rsidRPr="0044150B" w:rsidRDefault="000B6D0C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  <w:r w:rsidR="00F9086D" w:rsidRPr="0044150B">
              <w:rPr>
                <w:rFonts w:cs="Times New Roman"/>
                <w:color w:val="000000"/>
                <w:sz w:val="18"/>
                <w:szCs w:val="18"/>
              </w:rPr>
              <w:t>.31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99B29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.76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249D7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9086D" w:rsidRPr="0044150B" w14:paraId="74A91DE8" w14:textId="77777777" w:rsidTr="007A398A">
        <w:trPr>
          <w:trHeight w:val="75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DDF2C" w14:textId="51F297FB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nalytical thinking style (</w:t>
            </w:r>
            <w:r w:rsidR="000E0AFE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N</w:t>
            </w: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755BB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0A9FE" w14:textId="791AF5E5" w:rsidR="00F9086D" w:rsidRPr="0044150B" w:rsidRDefault="000B6D0C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  <w:r w:rsidR="00F9086D" w:rsidRPr="0044150B">
              <w:rPr>
                <w:rFonts w:cs="Times New Roman"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664EB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A631E" w14:textId="77777777" w:rsidR="00F9086D" w:rsidRPr="0044150B" w:rsidRDefault="00F9086D" w:rsidP="007A398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.702</w:t>
            </w:r>
          </w:p>
        </w:tc>
      </w:tr>
    </w:tbl>
    <w:p w14:paraId="66CF50F4" w14:textId="77777777" w:rsidR="00DF7F61" w:rsidRPr="0044150B" w:rsidRDefault="00DF7F61" w:rsidP="00643C77">
      <w:pPr>
        <w:jc w:val="both"/>
        <w:rPr>
          <w:rFonts w:cs="Times New Roman"/>
        </w:rPr>
      </w:pPr>
    </w:p>
    <w:sectPr w:rsidR="00DF7F61" w:rsidRPr="00441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MzQyMzOzNLY0NzFS0lEKTi0uzszPAymwrAUAdXTH9SwAAAA="/>
  </w:docVars>
  <w:rsids>
    <w:rsidRoot w:val="00F9086D"/>
    <w:rsid w:val="000B6D0C"/>
    <w:rsid w:val="000E0AFE"/>
    <w:rsid w:val="001E6CBC"/>
    <w:rsid w:val="00260CB4"/>
    <w:rsid w:val="003B56A2"/>
    <w:rsid w:val="0044150B"/>
    <w:rsid w:val="00550495"/>
    <w:rsid w:val="0059400F"/>
    <w:rsid w:val="005B2141"/>
    <w:rsid w:val="00626BC5"/>
    <w:rsid w:val="00643C77"/>
    <w:rsid w:val="008472D6"/>
    <w:rsid w:val="00BA7F2E"/>
    <w:rsid w:val="00DF7F61"/>
    <w:rsid w:val="00E92077"/>
    <w:rsid w:val="00F424FD"/>
    <w:rsid w:val="00F9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243AB"/>
  <w15:chartTrackingRefBased/>
  <w15:docId w15:val="{241F4BB8-5A65-42F3-A471-BB9D4E85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86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9086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86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9086D"/>
    <w:rPr>
      <w:rFonts w:eastAsiaTheme="minorEastAsia"/>
      <w:color w:val="5A5A5A" w:themeColor="text1" w:themeTint="A5"/>
      <w:spacing w:val="15"/>
      <w:lang w:val="en-US"/>
    </w:rPr>
  </w:style>
  <w:style w:type="paragraph" w:styleId="Revision">
    <w:name w:val="Revision"/>
    <w:hidden/>
    <w:uiPriority w:val="99"/>
    <w:semiHidden/>
    <w:rsid w:val="00E9207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9</Words>
  <Characters>301</Characters>
  <Application>Microsoft Office Word</Application>
  <DocSecurity>0</DocSecurity>
  <Lines>30</Lines>
  <Paragraphs>23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Trzebiński</dc:creator>
  <cp:keywords/>
  <dc:description/>
  <cp:lastModifiedBy>Wojciech Trzebiński</cp:lastModifiedBy>
  <cp:revision>16</cp:revision>
  <dcterms:created xsi:type="dcterms:W3CDTF">2023-03-21T08:34:00Z</dcterms:created>
  <dcterms:modified xsi:type="dcterms:W3CDTF">2023-10-1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7434ef5a5d8a8c50139296e855dbe89aa109eb4f923b00e3c4d8e3e866d64a</vt:lpwstr>
  </property>
</Properties>
</file>